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2"/>
      <w:r>
        <w:rPr>
          <w:sz w:val="28"/>
          <w:szCs w:val="28"/>
        </w:rPr>
        <w:t xml:space="preserve">Table </w:t>
      </w:r>
      <w:r>
        <w:rPr>
          <w:sz w:val="28"/>
          <w:szCs w:val="28"/>
        </w:rPr>
        <w:t>S</w:t>
      </w:r>
      <w:r>
        <w:rPr/>
        <w:t>2</w:t>
      </w:r>
      <w:bookmarkEnd w:id="0"/>
      <w:r>
        <w:rPr/>
        <w:t xml:space="preserve">  KEGG pathways of all identified proteins</w:t>
      </w:r>
    </w:p>
    <w:tbl>
      <w:tblPr>
        <w:tblW w:w="10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3959"/>
        <w:gridCol w:w="1073"/>
        <w:gridCol w:w="7"/>
        <w:gridCol w:w="1071"/>
        <w:gridCol w:w="1080"/>
        <w:gridCol w:w="1064"/>
      </w:tblGrid>
      <w:tr>
        <w:trPr>
          <w:trHeight w:val="285" w:hRule="atLeast"/>
        </w:trPr>
        <w:tc>
          <w:tcPr>
            <w:tcW w:w="2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39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es</w:t>
            </w:r>
          </w:p>
        </w:tc>
        <w:tc>
          <w:tcPr>
            <w:tcW w:w="10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-unique Gen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-unique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es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 and N Common Genes</w:t>
            </w:r>
          </w:p>
        </w:tc>
      </w:tr>
      <w:tr>
        <w:trPr>
          <w:trHeight w:val="285" w:hRule="atLeast"/>
        </w:trPr>
        <w:tc>
          <w:tcPr>
            <w:tcW w:w="2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9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rbohydrate Metabolis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  <w:bookmarkStart w:id="1" w:name="_Hlk350454357"/>
            <w:bookmarkStart w:id="2" w:name="OLE_LINK9"/>
            <w:bookmarkStart w:id="3" w:name="OLE_LINK8"/>
            <w:bookmarkStart w:id="4" w:name="_Hlk350454357"/>
            <w:bookmarkStart w:id="5" w:name="OLE_LINK9"/>
            <w:bookmarkStart w:id="6" w:name="OLE_LINK8"/>
            <w:bookmarkEnd w:id="4"/>
            <w:bookmarkEnd w:id="5"/>
            <w:bookmarkEnd w:id="6"/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pid Metabolis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elongation in mitochondri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nthesis and degradation of ketone bodie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ry bile acid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ucleotide Metabolis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ino Acid Metabolis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sm of Oth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urine and hypotauri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enocompound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Glutamine and D-glutamat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an Biosynthesis and Metabolism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aminoglycan degrad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ous types of N-glycan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enobiotics Biodegradation and Metabolism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oroalkane and chloroalkene degrad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benzoate degrad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yrene degrad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nzoate degrad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rolactam degrad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ug metabolism - other enzyme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ergy Metabolis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an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n fixation pathways in prokaryote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sm of Cofactors and Vitamins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sm of Terpenoids and Polyketides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penoid backbone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monene and pinene degrad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quinoline alkaloid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ole alkaloid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omycin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lain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sect hormone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synthesis of ansamycin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etic Information Processing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lation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 transport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cription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plication and Repair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ding, Sorting and Degradation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lfur relay syste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gnal Transduction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bB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K signaling pathway - fl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wo-component syste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ing Molecules and Interaction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kine-cytokine receptor intera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roactive ligand-receptor intera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port and Catabolis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som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gosom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som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autophag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 Communication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ght jun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 jun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 Growth and Death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cycle - Caulobac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iosis - yeast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ocyte meio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opto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 Motility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gnal Transduction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nt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dgehog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F-beta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OR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GF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irculatory Syste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diac muscle contra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scular smooth muscle contra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velopment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rso-ventral axis form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vironmental Adaptation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mmune Syste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G-I-like receptor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ment and coagulation cascade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gen processing and present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matopoietic cell lineag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tural killer cell mediated cytotoxicit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 cell receptor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c epsilon RI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c gamma R-mediated phagocyto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kocyte transendothelial migr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rvous Syste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-term potenti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rotrophin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atergic synap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olinergic synap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-term depress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nsory Syste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factory transdu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ste transdu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totransduction - fl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docrine Syste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nin-angiotensin syste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R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sulin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RH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gesterone-mediated oocyte matur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lanogene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ipocytokine signaling pathwa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xcretory Syste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osterone-regulated sodium reabsorp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crine and other factor-regulated calcium reabsorp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sopressin-regulated water reabsorp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ximal tubule bicarbonate reclam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lecting duct acid secre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igestive System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ivary secre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acid secre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tic secre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hydrate digestion and absorp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le secre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eral absorp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tabolic Diseases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I diabetes mellitu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 diabetes mellitu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rodegenerative Diseases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zheimer's disea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yotrophic lateral sclerosis (ALS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ntington's disea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on disease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fectious Diseases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ial invasion of epithelial cell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brio cholerae infe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ogenic Escherichia coli infec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gello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gas disease (American trypanosomiasis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xoplasmo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oebia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le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ncers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nal cell carcinom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iom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lanom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 myeloid leukemi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-small cell lung canc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mmune System Diseases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rdiovascular Diseases 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ertrophic cardiomyopathy (HCM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lated cardiomyopathy(DCM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0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Borders w:display="allPages" w:offsetFrom="page">
        <w:bottom w:val="single" w:sz="12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jc w:val="center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outlineLvl w:val="1"/>
    </w:pPr>
    <w:rPr>
      <w:rFonts w:ascii="黑体;SimHei" w:hAnsi="黑体;SimHei" w:eastAsia="黑体;SimHei" w:cs="Arial"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ascii="黑体;SimHei" w:hAnsi="黑体;SimHei" w:eastAsia="黑体;SimHei"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napToGrid w:val="false"/>
      <w:spacing w:lineRule="auto" w:line="360"/>
      <w:outlineLvl w:val="3"/>
    </w:pPr>
    <w:rPr>
      <w:rFonts w:ascii="黑体;SimHei" w:hAnsi="黑体;SimHei" w:eastAsia="黑体;SimHei" w:cs="Arial"/>
      <w:bCs/>
    </w:rPr>
  </w:style>
  <w:style w:type="character" w:styleId="WW8Num1z0">
    <w:name w:val="WW8Num1z0"/>
    <w:qFormat/>
    <w:rPr/>
  </w:style>
  <w:style w:type="character" w:styleId="Style10">
    <w:name w:val="默认段落字体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Heading"/>
    <w:next w:val="Normal"/>
    <w:qFormat/>
    <w:pPr>
      <w:jc w:val="left"/>
    </w:pPr>
    <w:rPr>
      <w:rFonts w:ascii="Times New Roman" w:hAnsi="Times New Roman" w:eastAsia="黑体;SimHei" w:cs="Times New Roman"/>
      <w:b w:val="false"/>
      <w:sz w:val="30"/>
    </w:rPr>
  </w:style>
  <w:style w:type="paragraph" w:styleId="5">
    <w:name w:val="样式5"/>
    <w:basedOn w:val="Normal"/>
    <w:qFormat/>
    <w:pPr>
      <w:spacing w:lineRule="atLeast" w:line="240"/>
      <w:jc w:val="center"/>
    </w:pPr>
    <w:rPr>
      <w:rFonts w:cs="宋体;SimSun"/>
      <w:szCs w:val="21"/>
    </w:rPr>
  </w:style>
  <w:style w:type="paragraph" w:styleId="7">
    <w:name w:val="样式7"/>
    <w:basedOn w:val="Normal"/>
    <w:qFormat/>
    <w:pPr>
      <w:keepNext w:val="true"/>
      <w:keepLines/>
      <w:spacing w:lineRule="auto" w:line="360"/>
      <w:outlineLvl w:val="2"/>
    </w:pPr>
    <w:rPr>
      <w:rFonts w:ascii="黑体;SimHei" w:hAnsi="黑体;SimHei" w:eastAsia="黑体;SimHei" w:cs="宋体;SimSun"/>
      <w:color w:val="00000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3:17:00Z</dcterms:created>
  <dc:creator>微软用户</dc:creator>
  <dc:description/>
  <cp:keywords/>
  <dc:language>en-US</dc:language>
  <cp:lastModifiedBy>微软用户</cp:lastModifiedBy>
  <dcterms:modified xsi:type="dcterms:W3CDTF">2013-03-15T12:57:00Z</dcterms:modified>
  <cp:revision>49</cp:revision>
  <dc:subject/>
  <dc:title>Shotgun proteomic analysis on the diapause and non-diapause eggs of domesticated silkworm Bombyx mor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